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CF9" w:rsidRPr="00102439" w:rsidRDefault="008E2D6C" w:rsidP="00D600F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7585E">
        <w:rPr>
          <w:rFonts w:ascii="Times New Roman" w:eastAsia="新細明體" w:hAnsi="Times New Roman" w:cs="Times New Roman" w:hint="eastAsia"/>
          <w:sz w:val="24"/>
          <w:szCs w:val="24"/>
          <w:lang w:eastAsia="zh-TW"/>
        </w:rPr>
        <w:t xml:space="preserve">Additional file </w:t>
      </w:r>
      <w:r w:rsidR="00F42B00" w:rsidRPr="0017585E">
        <w:rPr>
          <w:rFonts w:ascii="Times New Roman" w:hAnsi="Times New Roman" w:cs="Times New Roman"/>
          <w:sz w:val="24"/>
          <w:szCs w:val="24"/>
        </w:rPr>
        <w:t>1</w:t>
      </w:r>
      <w:r w:rsidR="00AE1039" w:rsidRPr="0017585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E1039">
        <w:rPr>
          <w:rFonts w:ascii="Times New Roman" w:hAnsi="Times New Roman" w:cs="Times New Roman"/>
          <w:sz w:val="24"/>
          <w:szCs w:val="24"/>
        </w:rPr>
        <w:t xml:space="preserve"> Old and new n</w:t>
      </w:r>
      <w:r w:rsidR="00CD7CF9" w:rsidRPr="00102439">
        <w:rPr>
          <w:rFonts w:ascii="Times New Roman" w:hAnsi="Times New Roman" w:cs="Times New Roman"/>
          <w:sz w:val="24"/>
          <w:szCs w:val="24"/>
        </w:rPr>
        <w:t>omenclature</w:t>
      </w:r>
      <w:r w:rsidR="00AE1039">
        <w:rPr>
          <w:rFonts w:ascii="Times New Roman" w:hAnsi="Times New Roman" w:cs="Times New Roman"/>
          <w:sz w:val="24"/>
          <w:szCs w:val="24"/>
        </w:rPr>
        <w:t>s</w:t>
      </w:r>
      <w:r w:rsidR="00CD7CF9" w:rsidRPr="00102439">
        <w:rPr>
          <w:rFonts w:ascii="Times New Roman" w:hAnsi="Times New Roman" w:cs="Times New Roman"/>
          <w:sz w:val="24"/>
          <w:szCs w:val="24"/>
        </w:rPr>
        <w:t xml:space="preserve"> and sequences of miRNAs described in this work</w:t>
      </w:r>
      <w:bookmarkStart w:id="0" w:name="_GoBack"/>
      <w:bookmarkEnd w:id="0"/>
    </w:p>
    <w:tbl>
      <w:tblPr>
        <w:tblStyle w:val="a3"/>
        <w:tblW w:w="8755" w:type="dxa"/>
        <w:tblLook w:val="04A0" w:firstRow="1" w:lastRow="0" w:firstColumn="1" w:lastColumn="0" w:noHBand="0" w:noVBand="1"/>
      </w:tblPr>
      <w:tblGrid>
        <w:gridCol w:w="1842"/>
        <w:gridCol w:w="2966"/>
        <w:gridCol w:w="3947"/>
      </w:tblGrid>
      <w:tr w:rsidR="00CD7CF9" w:rsidTr="00AE1039">
        <w:tc>
          <w:tcPr>
            <w:tcW w:w="1842" w:type="dxa"/>
            <w:vAlign w:val="center"/>
          </w:tcPr>
          <w:p w:rsidR="00CD7CF9" w:rsidRPr="00AE1039" w:rsidRDefault="00CD7CF9" w:rsidP="00107493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AE1039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  <w:r w:rsidRPr="00AE10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966" w:type="dxa"/>
            <w:vAlign w:val="center"/>
          </w:tcPr>
          <w:p w:rsidR="00CD7CF9" w:rsidRPr="00AE1039" w:rsidRDefault="00CD7CF9" w:rsidP="00107493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AE1039">
              <w:rPr>
                <w:rFonts w:ascii="Times New Roman" w:hAnsi="Times New Roman" w:cs="Times New Roman"/>
                <w:sz w:val="24"/>
                <w:szCs w:val="24"/>
              </w:rPr>
              <w:t>Other names</w:t>
            </w:r>
            <w:r w:rsidRPr="00AE103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947" w:type="dxa"/>
            <w:vAlign w:val="center"/>
          </w:tcPr>
          <w:p w:rsidR="00CD7CF9" w:rsidRPr="00AE1039" w:rsidRDefault="00CD7CF9" w:rsidP="00107493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</w:pPr>
            <w:r w:rsidRPr="00AE103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Pr="00AE1039">
              <w:rPr>
                <w:rFonts w:ascii="Times New Roman" w:eastAsia="新細明體" w:hAnsi="Times New Roman" w:cs="Times New Roman"/>
                <w:sz w:val="24"/>
                <w:szCs w:val="24"/>
                <w:lang w:eastAsia="zh-TW"/>
              </w:rPr>
              <w:t xml:space="preserve"> </w:t>
            </w:r>
            <w:r w:rsidRPr="00AE1039">
              <w:rPr>
                <w:rFonts w:ascii="Times New Roman" w:hAnsi="Times New Roman" w:cs="Times New Roman"/>
                <w:sz w:val="24"/>
                <w:szCs w:val="24"/>
              </w:rPr>
              <w:t xml:space="preserve"> (5’ to 3’)</w:t>
            </w:r>
          </w:p>
        </w:tc>
      </w:tr>
      <w:tr w:rsidR="00107493" w:rsidTr="00AE1039">
        <w:trPr>
          <w:trHeight w:val="701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let-7d-5p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let-7d-</w:t>
            </w:r>
            <w:r w:rsidRPr="00AE1039">
              <w:rPr>
                <w:rFonts w:ascii="Times New Roman" w:eastAsia="細明體" w:hAnsi="Times New Roman" w:cs="Times New Roman"/>
                <w:lang w:eastAsia="zh-TW"/>
              </w:rPr>
              <w:t>3</w:t>
            </w:r>
            <w:r w:rsidRPr="00AE1039">
              <w:rPr>
                <w:rFonts w:ascii="Times New Roman" w:eastAsia="細明體" w:hAnsi="Times New Roman" w:cs="Times New Roman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let-7d</w:t>
            </w:r>
          </w:p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let-7d*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AGAGGUAGUAGGUUGCAUAGUU</w:t>
            </w:r>
          </w:p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CUAUACGACCUGCUGCCUUUCU</w:t>
            </w:r>
          </w:p>
        </w:tc>
      </w:tr>
      <w:tr w:rsidR="00107493" w:rsidTr="00AE1039">
        <w:trPr>
          <w:trHeight w:val="974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let-7g-5p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let-7g-</w:t>
            </w:r>
            <w:r w:rsidRPr="00AE1039">
              <w:rPr>
                <w:rFonts w:ascii="Times New Roman" w:eastAsia="細明體" w:hAnsi="Times New Roman" w:cs="Times New Roman"/>
                <w:lang w:eastAsia="zh-TW"/>
              </w:rPr>
              <w:t>3</w:t>
            </w:r>
            <w:r w:rsidRPr="00AE1039">
              <w:rPr>
                <w:rFonts w:ascii="Times New Roman" w:eastAsia="細明體" w:hAnsi="Times New Roman" w:cs="Times New Roman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let-7g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let-7g*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UGAGGUAGUAGUUUGUACAGUU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CUGUACAGGCCACUGCCUUGC</w:t>
            </w:r>
          </w:p>
        </w:tc>
      </w:tr>
      <w:tr w:rsidR="00107493" w:rsidTr="00AE1039">
        <w:trPr>
          <w:trHeight w:val="974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let-7i-5p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let-7i-</w:t>
            </w:r>
            <w:r w:rsidRPr="00AE1039">
              <w:rPr>
                <w:rFonts w:ascii="Times New Roman" w:eastAsia="細明體" w:hAnsi="Times New Roman" w:cs="Times New Roman"/>
                <w:lang w:eastAsia="zh-TW"/>
              </w:rPr>
              <w:t>3</w:t>
            </w:r>
            <w:r w:rsidRPr="00AE1039">
              <w:rPr>
                <w:rFonts w:ascii="Times New Roman" w:eastAsia="細明體" w:hAnsi="Times New Roman" w:cs="Times New Roman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let-7i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let-7i*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UGAGGUAGUAGUUUGUGCUGUU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CUGCGCAAGCUACUGCCUUGCU</w:t>
            </w:r>
          </w:p>
        </w:tc>
      </w:tr>
      <w:tr w:rsidR="00107493" w:rsidTr="00AE1039">
        <w:trPr>
          <w:trHeight w:val="974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miR-7-5p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miR-7-1-3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7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7-1*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Courier New" w:eastAsia="細明體" w:hAnsi="Courier New" w:cs="Courier New"/>
                <w:color w:val="000000" w:themeColor="text1"/>
              </w:rPr>
            </w:pPr>
            <w:r w:rsidRPr="00AE1039">
              <w:rPr>
                <w:rFonts w:ascii="Courier New" w:eastAsia="細明體" w:hAnsi="Courier New" w:cs="Courier New"/>
                <w:color w:val="000000" w:themeColor="text1"/>
              </w:rPr>
              <w:t>UGGAAGACUAGUGAUUUUGUUGU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Courier New" w:eastAsia="細明體" w:hAnsi="Courier New" w:cs="Courier New"/>
                <w:color w:val="000000" w:themeColor="text1"/>
              </w:rPr>
            </w:pPr>
            <w:r w:rsidRPr="00AE1039">
              <w:rPr>
                <w:rFonts w:ascii="Courier New" w:eastAsia="細明體" w:hAnsi="Courier New" w:cs="Courier New"/>
                <w:color w:val="000000" w:themeColor="text1"/>
              </w:rPr>
              <w:t>CAACAAAUCACAGUCUGCCAUA</w:t>
            </w:r>
          </w:p>
        </w:tc>
      </w:tr>
      <w:tr w:rsidR="00107493" w:rsidTr="00AE1039">
        <w:trPr>
          <w:trHeight w:val="974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17-5p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17-</w:t>
            </w:r>
            <w:r w:rsidRPr="00AE1039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17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17*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CAAAGUGCUUACAGUGCAGGUAG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ACUGCAGUGAAGGCACUUGUAG</w:t>
            </w:r>
          </w:p>
        </w:tc>
      </w:tr>
      <w:tr w:rsidR="00107493" w:rsidTr="00AE1039">
        <w:trPr>
          <w:trHeight w:val="974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18a-5p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18a-</w:t>
            </w:r>
            <w:r w:rsidRPr="00AE1039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18; hsa-miR-18a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18a*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UAAGGUGCAUCUAGUGCAGAUAG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ACUGCCCUAAGUGCUCCUUCUGG</w:t>
            </w:r>
          </w:p>
        </w:tc>
      </w:tr>
      <w:tr w:rsidR="00107493" w:rsidTr="00AE1039">
        <w:trPr>
          <w:trHeight w:val="974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miR-20a-5p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miR-20a-</w:t>
            </w:r>
            <w:r w:rsidRPr="00AE1039">
              <w:rPr>
                <w:rFonts w:ascii="Times New Roman" w:eastAsia="細明體" w:hAnsi="Times New Roman" w:cs="Times New Roman"/>
                <w:lang w:eastAsia="zh-TW"/>
              </w:rPr>
              <w:t>3</w:t>
            </w:r>
            <w:r w:rsidRPr="00AE1039">
              <w:rPr>
                <w:rFonts w:ascii="Times New Roman" w:eastAsia="細明體" w:hAnsi="Times New Roman" w:cs="Times New Roman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0; hsa-miR-20a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0a*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UAAAGUGCUUAUAGUGCAGGUAG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ACUGCAUUAUGAGCACUUAAAG</w:t>
            </w:r>
          </w:p>
        </w:tc>
      </w:tr>
      <w:tr w:rsidR="00107493" w:rsidTr="00AE1039">
        <w:trPr>
          <w:trHeight w:val="974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miR-21-5p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miR-21-</w:t>
            </w:r>
            <w:r w:rsidRPr="00AE1039">
              <w:rPr>
                <w:rFonts w:ascii="Times New Roman" w:eastAsia="細明體" w:hAnsi="Times New Roman" w:cs="Times New Roman"/>
                <w:lang w:eastAsia="zh-TW"/>
              </w:rPr>
              <w:t>3</w:t>
            </w:r>
            <w:r w:rsidRPr="00AE1039">
              <w:rPr>
                <w:rFonts w:ascii="Times New Roman" w:eastAsia="細明體" w:hAnsi="Times New Roman" w:cs="Times New Roman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1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1*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UAGCUUAUCAGACUGAUGUUGA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CAACACCAGUCGAUGGGCUGU</w:t>
            </w:r>
          </w:p>
        </w:tc>
      </w:tr>
      <w:tr w:rsidR="00107493" w:rsidTr="00AE1039">
        <w:trPr>
          <w:trHeight w:val="827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FF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22-</w:t>
            </w:r>
            <w:r w:rsidRPr="00AE1039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p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color w:val="FF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22-3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2*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2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Courier New" w:eastAsia="細明體" w:hAnsi="Courier New" w:cs="Courier New"/>
                <w:color w:val="FF00FF"/>
                <w:lang w:val="en-US" w:eastAsia="zh-TW"/>
              </w:rPr>
            </w:pPr>
            <w:r w:rsidRPr="00AE1039">
              <w:rPr>
                <w:rFonts w:ascii="Courier New" w:eastAsia="細明體" w:hAnsi="Courier New" w:cs="Courier New" w:hint="eastAsia"/>
                <w:lang w:val="en-US" w:eastAsia="zh-TW"/>
              </w:rPr>
              <w:t>AGUUCUUCAGUGGCAAGCUUUA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eastAsia="細明體" w:hAnsi="Courier New" w:cs="Courier New"/>
                <w:color w:val="FF00FF"/>
                <w:lang w:val="en-US"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AAGCUGCCAGUUGAAGAACUGU</w:t>
            </w:r>
          </w:p>
        </w:tc>
      </w:tr>
      <w:tr w:rsidR="00107493" w:rsidTr="00AE1039">
        <w:trPr>
          <w:trHeight w:val="881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27a-5p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27a-</w:t>
            </w:r>
            <w:r w:rsidRPr="00AE1039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7a*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7a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AGGGCUUAGCUGCUUGUGAGCA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eastAsia="細明體" w:hAnsi="Courier New" w:cs="Courier New" w:hint="eastAsia"/>
                <w:lang w:val="en-US" w:eastAsia="zh-TW"/>
              </w:rPr>
              <w:t>UUCACAGUGGCUAAGUUCCGC</w:t>
            </w:r>
          </w:p>
        </w:tc>
      </w:tr>
      <w:tr w:rsidR="00107493" w:rsidTr="00AE1039">
        <w:trPr>
          <w:trHeight w:val="974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細明體" w:hAnsi="Times New Roman" w:cs="Times New Roman"/>
                <w:color w:val="FF00FF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miR-29b-1-5p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細明體" w:hAnsi="Times New Roman" w:cs="Times New Roman"/>
                <w:color w:val="FF00FF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="007A44AD" w:rsidRPr="00AE1039">
              <w:rPr>
                <w:rFonts w:ascii="Times New Roman" w:eastAsia="細明體" w:hAnsi="Times New Roman" w:cs="Times New Roman"/>
              </w:rPr>
              <w:t>miR-29b</w:t>
            </w:r>
            <w:r w:rsidRPr="00AE1039">
              <w:rPr>
                <w:rFonts w:ascii="Times New Roman" w:eastAsia="細明體" w:hAnsi="Times New Roman" w:cs="Times New Roman"/>
              </w:rPr>
              <w:t>-</w:t>
            </w:r>
            <w:r w:rsidRPr="00AE1039">
              <w:rPr>
                <w:rFonts w:ascii="Times New Roman" w:eastAsia="細明體" w:hAnsi="Times New Roman" w:cs="Times New Roman"/>
                <w:lang w:eastAsia="zh-TW"/>
              </w:rPr>
              <w:t>3</w:t>
            </w:r>
            <w:r w:rsidRPr="00AE1039">
              <w:rPr>
                <w:rFonts w:ascii="Times New Roman" w:eastAsia="細明體" w:hAnsi="Times New Roman" w:cs="Times New Roman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9b-1*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9b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GCUGGUUUCAUAUGGUGGUUUAGA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eastAsia="細明體" w:hAnsi="Courier New" w:cs="Courier New" w:hint="eastAsia"/>
                <w:lang w:val="en-US" w:eastAsia="zh-TW"/>
              </w:rPr>
              <w:t>UAGCACCAUUUGAAAUCAGUGUU</w:t>
            </w:r>
          </w:p>
        </w:tc>
      </w:tr>
      <w:tr w:rsidR="00107493" w:rsidTr="00AE1039">
        <w:trPr>
          <w:trHeight w:val="800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31-5p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31-</w:t>
            </w:r>
            <w:r w:rsidRPr="00AE1039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31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31*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AGGCAAGAUGCUGGCAUAGCU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UGCUAUGCCAACAUAUUGCCAU</w:t>
            </w:r>
          </w:p>
        </w:tc>
      </w:tr>
      <w:tr w:rsidR="00107493" w:rsidTr="00AE1039">
        <w:trPr>
          <w:trHeight w:val="800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141-5p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141-</w:t>
            </w:r>
            <w:r w:rsidRPr="00AE1039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3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141*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141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CAUCUUCCAGUACAGUGUUGGA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UAACACUGUCUGGUAAAGAUGG</w:t>
            </w:r>
          </w:p>
        </w:tc>
      </w:tr>
      <w:tr w:rsidR="00107493" w:rsidTr="00AE1039">
        <w:tc>
          <w:tcPr>
            <w:tcW w:w="1842" w:type="dxa"/>
            <w:vMerge w:val="restart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151a-</w:t>
            </w:r>
            <w:r w:rsidRPr="00AE1039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p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151a-3p</w:t>
            </w:r>
          </w:p>
        </w:tc>
        <w:tc>
          <w:tcPr>
            <w:tcW w:w="2966" w:type="dxa"/>
            <w:vMerge w:val="restart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151-5p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151; hsa-miR-151-3p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UCGAGGAGCUCACAGUCUAGU</w:t>
            </w:r>
          </w:p>
        </w:tc>
      </w:tr>
      <w:tr w:rsidR="00107493" w:rsidTr="00AE1039">
        <w:tc>
          <w:tcPr>
            <w:tcW w:w="1842" w:type="dxa"/>
            <w:vMerge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  <w:tc>
          <w:tcPr>
            <w:tcW w:w="2966" w:type="dxa"/>
            <w:vMerge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CUAGACUGAAGCUCCUUGAGG</w:t>
            </w:r>
          </w:p>
        </w:tc>
      </w:tr>
      <w:tr w:rsidR="00107493" w:rsidTr="00AE1039">
        <w:trPr>
          <w:trHeight w:val="629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lastRenderedPageBreak/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199a-</w:t>
            </w:r>
            <w:r w:rsidRPr="00AE1039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p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199a-3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199a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199a*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CCCAGUGUUCAGACUACCUGUUC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eastAsia="新細明體" w:hAnsi="Courier New" w:cs="Courier New"/>
                <w:color w:val="000000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ACAGUAGUCUGCACAUUGGUUA</w:t>
            </w:r>
          </w:p>
        </w:tc>
      </w:tr>
      <w:tr w:rsidR="00107493" w:rsidTr="00AE1039">
        <w:trPr>
          <w:trHeight w:val="755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miR-200a-5p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miR-200a-</w:t>
            </w:r>
            <w:r w:rsidRPr="00AE1039">
              <w:rPr>
                <w:rFonts w:ascii="Times New Roman" w:eastAsia="細明體" w:hAnsi="Times New Roman" w:cs="Times New Roman"/>
                <w:lang w:eastAsia="zh-TW"/>
              </w:rPr>
              <w:t>3</w:t>
            </w:r>
            <w:r w:rsidRPr="00AE1039">
              <w:rPr>
                <w:rFonts w:ascii="Times New Roman" w:eastAsia="細明體" w:hAnsi="Times New Roman" w:cs="Times New Roman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00a*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00a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CAUCUUACCGGACAGUGCUGGA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UAACACUGUCUGGUAACGAUGU</w:t>
            </w:r>
          </w:p>
        </w:tc>
      </w:tr>
      <w:tr w:rsidR="00107493" w:rsidTr="00AE1039">
        <w:trPr>
          <w:trHeight w:val="602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miR-200b-5p</w:t>
            </w:r>
          </w:p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ascii="Times New Roman" w:eastAsia="細明體" w:hAnsi="Times New Roman" w:cs="Times New Roman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細明體" w:hAnsi="Times New Roman" w:cs="Times New Roman"/>
              </w:rPr>
              <w:t>miR-200b-</w:t>
            </w:r>
            <w:r w:rsidRPr="00AE1039">
              <w:rPr>
                <w:rFonts w:ascii="Times New Roman" w:eastAsia="細明體" w:hAnsi="Times New Roman" w:cs="Times New Roman"/>
                <w:lang w:eastAsia="zh-TW"/>
              </w:rPr>
              <w:t>3</w:t>
            </w:r>
            <w:r w:rsidRPr="00AE1039">
              <w:rPr>
                <w:rFonts w:ascii="Times New Roman" w:eastAsia="細明體" w:hAnsi="Times New Roman" w:cs="Times New Roman"/>
              </w:rPr>
              <w:t>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00b*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200b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CAUCUUACUGGGCAGCAUUGGA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UAAUACUGCCUGGUAAUGAUGA</w:t>
            </w:r>
          </w:p>
        </w:tc>
      </w:tr>
      <w:tr w:rsidR="00107493" w:rsidTr="00AE1039">
        <w:trPr>
          <w:trHeight w:val="629"/>
        </w:trPr>
        <w:tc>
          <w:tcPr>
            <w:tcW w:w="1842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FF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378a-</w:t>
            </w:r>
            <w:r w:rsidRPr="00AE1039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p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color w:val="FF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378a-3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036F4F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378; hsa-miR-378*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378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036F4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Courier New" w:eastAsia="細明體" w:hAnsi="Courier New" w:cs="Courier New"/>
                <w:color w:val="FF00FF"/>
                <w:lang w:val="en-US" w:eastAsia="zh-TW"/>
              </w:rPr>
            </w:pPr>
            <w:r w:rsidRPr="00AE1039">
              <w:rPr>
                <w:rFonts w:ascii="Courier New" w:eastAsia="細明體" w:hAnsi="Courier New" w:cs="Courier New" w:hint="eastAsia"/>
                <w:lang w:val="en-US" w:eastAsia="zh-TW"/>
              </w:rPr>
              <w:t>CUCCUGACUCCAGGUCCUGUGU</w:t>
            </w:r>
          </w:p>
          <w:p w:rsidR="00107493" w:rsidRPr="00AE1039" w:rsidRDefault="00107493" w:rsidP="00036F4F">
            <w:pPr>
              <w:spacing w:after="0"/>
              <w:jc w:val="both"/>
              <w:rPr>
                <w:rFonts w:ascii="Courier New" w:eastAsia="細明體" w:hAnsi="Courier New" w:cs="Courier New"/>
                <w:color w:val="FF00FF"/>
                <w:lang w:val="en-US"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ACUGGACUUGGAGUCAGAAGG</w:t>
            </w:r>
          </w:p>
        </w:tc>
      </w:tr>
      <w:tr w:rsidR="00107493" w:rsidTr="00AE1039">
        <w:trPr>
          <w:trHeight w:val="809"/>
        </w:trPr>
        <w:tc>
          <w:tcPr>
            <w:tcW w:w="1842" w:type="dxa"/>
            <w:vAlign w:val="center"/>
          </w:tcPr>
          <w:p w:rsidR="00107493" w:rsidRPr="00AE1039" w:rsidRDefault="00107493" w:rsidP="007A44AD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574-</w:t>
            </w:r>
            <w:r w:rsidRPr="00AE1039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5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p</w:t>
            </w:r>
          </w:p>
          <w:p w:rsidR="00107493" w:rsidRPr="00AE1039" w:rsidRDefault="00107493" w:rsidP="007A44AD">
            <w:pPr>
              <w:spacing w:after="0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 w:rsidRPr="00AE1039">
              <w:rPr>
                <w:rFonts w:ascii="Times New Roman" w:hAnsi="Times New Roman" w:cs="Times New Roman"/>
              </w:rPr>
              <w:t>hsa-</w:t>
            </w:r>
            <w:r w:rsidRPr="00AE1039">
              <w:rPr>
                <w:rFonts w:ascii="Times New Roman" w:eastAsia="新細明體" w:hAnsi="Times New Roman" w:cs="Times New Roman"/>
                <w:color w:val="000000"/>
              </w:rPr>
              <w:t>miR-574-3p</w:t>
            </w:r>
          </w:p>
        </w:tc>
        <w:tc>
          <w:tcPr>
            <w:tcW w:w="2966" w:type="dxa"/>
            <w:vAlign w:val="center"/>
          </w:tcPr>
          <w:p w:rsidR="00107493" w:rsidRPr="00AE1039" w:rsidRDefault="00107493" w:rsidP="007A44AD">
            <w:pPr>
              <w:spacing w:after="0" w:line="240" w:lineRule="auto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eastAsia="新細明體" w:hAnsi="Times New Roman" w:cs="Times New Roman"/>
                <w:lang w:eastAsia="zh-TW"/>
              </w:rPr>
              <w:t>none</w:t>
            </w:r>
          </w:p>
          <w:p w:rsidR="00107493" w:rsidRPr="00AE1039" w:rsidRDefault="00107493" w:rsidP="007A44AD">
            <w:pPr>
              <w:spacing w:after="0"/>
              <w:jc w:val="both"/>
              <w:rPr>
                <w:rFonts w:ascii="Times New Roman" w:eastAsia="新細明體" w:hAnsi="Times New Roman" w:cs="Times New Roman"/>
                <w:lang w:eastAsia="zh-TW"/>
              </w:rPr>
            </w:pPr>
            <w:r w:rsidRPr="00AE1039">
              <w:rPr>
                <w:rFonts w:ascii="Times New Roman" w:hAnsi="Times New Roman" w:cs="Times New Roman"/>
              </w:rPr>
              <w:t>hsa-miR-574</w:t>
            </w:r>
          </w:p>
        </w:tc>
        <w:tc>
          <w:tcPr>
            <w:tcW w:w="3947" w:type="dxa"/>
            <w:vAlign w:val="center"/>
          </w:tcPr>
          <w:p w:rsidR="00107493" w:rsidRPr="00AE1039" w:rsidRDefault="00107493" w:rsidP="007A44AD">
            <w:pPr>
              <w:spacing w:after="0" w:line="240" w:lineRule="auto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UGAGUGUGUGUGUGUGAGUGUGU</w:t>
            </w:r>
          </w:p>
          <w:p w:rsidR="00107493" w:rsidRPr="00AE1039" w:rsidRDefault="00107493" w:rsidP="007A44AD">
            <w:pPr>
              <w:spacing w:after="0"/>
              <w:jc w:val="both"/>
              <w:rPr>
                <w:rFonts w:ascii="Courier New" w:hAnsi="Courier New" w:cs="Courier New"/>
                <w:color w:val="000000"/>
                <w:lang w:eastAsia="zh-TW"/>
              </w:rPr>
            </w:pPr>
            <w:r w:rsidRPr="00AE1039">
              <w:rPr>
                <w:rFonts w:ascii="Courier New" w:hAnsi="Courier New" w:cs="Courier New"/>
                <w:color w:val="000000"/>
              </w:rPr>
              <w:t>CACGCUCAUGCACACACCCACA</w:t>
            </w:r>
          </w:p>
        </w:tc>
      </w:tr>
    </w:tbl>
    <w:p w:rsidR="008725C0" w:rsidRPr="00AE1039" w:rsidRDefault="00CD7CF9" w:rsidP="00AE1039">
      <w:pPr>
        <w:tabs>
          <w:tab w:val="left" w:pos="2250"/>
        </w:tabs>
        <w:spacing w:after="0" w:line="480" w:lineRule="auto"/>
        <w:ind w:left="-18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E10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1039">
        <w:rPr>
          <w:rFonts w:ascii="Times New Roman" w:hAnsi="Times New Roman" w:cs="Times New Roman"/>
          <w:sz w:val="24"/>
          <w:szCs w:val="24"/>
        </w:rPr>
        <w:t xml:space="preserve">Based on </w:t>
      </w:r>
      <w:proofErr w:type="spellStart"/>
      <w:r w:rsidRPr="00AE1039">
        <w:rPr>
          <w:rFonts w:ascii="Times New Roman" w:hAnsi="Times New Roman" w:cs="Times New Roman"/>
          <w:sz w:val="24"/>
          <w:szCs w:val="24"/>
        </w:rPr>
        <w:t>miRBase</w:t>
      </w:r>
      <w:proofErr w:type="spellEnd"/>
      <w:r w:rsidR="001D2F25" w:rsidRPr="00AE1039">
        <w:rPr>
          <w:rFonts w:ascii="Times New Roman" w:hAnsi="Times New Roman" w:cs="Times New Roman"/>
          <w:sz w:val="24"/>
          <w:szCs w:val="24"/>
        </w:rPr>
        <w:t xml:space="preserve"> </w:t>
      </w:r>
      <w:r w:rsidR="00AE1039">
        <w:rPr>
          <w:rFonts w:ascii="Times New Roman" w:hAnsi="Times New Roman" w:cs="Times New Roman"/>
          <w:sz w:val="24"/>
          <w:szCs w:val="24"/>
        </w:rPr>
        <w:t>Release</w:t>
      </w:r>
      <w:r w:rsidRPr="00AE1039">
        <w:rPr>
          <w:rFonts w:ascii="Times New Roman" w:hAnsi="Times New Roman" w:cs="Times New Roman"/>
          <w:sz w:val="24"/>
          <w:szCs w:val="24"/>
        </w:rPr>
        <w:t xml:space="preserve"> </w:t>
      </w:r>
      <w:r w:rsidR="00107493" w:rsidRPr="00AE1039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>19.</w:t>
      </w:r>
      <w:proofErr w:type="gramEnd"/>
    </w:p>
    <w:sectPr w:rsidR="008725C0" w:rsidRPr="00AE1039" w:rsidSect="007A44AD">
      <w:footerReference w:type="default" r:id="rId7"/>
      <w:pgSz w:w="11906" w:h="16838"/>
      <w:pgMar w:top="990" w:right="1800" w:bottom="99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FC9" w:rsidRDefault="00C50FC9" w:rsidP="00107493">
      <w:pPr>
        <w:spacing w:after="0" w:line="240" w:lineRule="auto"/>
      </w:pPr>
      <w:r>
        <w:separator/>
      </w:r>
    </w:p>
  </w:endnote>
  <w:endnote w:type="continuationSeparator" w:id="0">
    <w:p w:rsidR="00C50FC9" w:rsidRDefault="00C50FC9" w:rsidP="00107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540079"/>
      <w:docPartObj>
        <w:docPartGallery w:val="Page Numbers (Bottom of Page)"/>
        <w:docPartUnique/>
      </w:docPartObj>
    </w:sdtPr>
    <w:sdtEndPr/>
    <w:sdtContent>
      <w:p w:rsidR="00107493" w:rsidRDefault="00B0168A">
        <w:pPr>
          <w:pStyle w:val="a6"/>
          <w:jc w:val="center"/>
        </w:pPr>
        <w:r>
          <w:fldChar w:fldCharType="begin"/>
        </w:r>
        <w:r w:rsidR="005332D8">
          <w:instrText xml:space="preserve"> PAGE   \* MERGEFORMAT </w:instrText>
        </w:r>
        <w:r>
          <w:fldChar w:fldCharType="separate"/>
        </w:r>
        <w:r w:rsidR="001758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7493" w:rsidRDefault="00107493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FC9" w:rsidRDefault="00C50FC9" w:rsidP="00107493">
      <w:pPr>
        <w:spacing w:after="0" w:line="240" w:lineRule="auto"/>
      </w:pPr>
      <w:r>
        <w:separator/>
      </w:r>
    </w:p>
  </w:footnote>
  <w:footnote w:type="continuationSeparator" w:id="0">
    <w:p w:rsidR="00C50FC9" w:rsidRDefault="00C50FC9" w:rsidP="001074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D7CF9"/>
    <w:rsid w:val="00036F4F"/>
    <w:rsid w:val="00092769"/>
    <w:rsid w:val="00102439"/>
    <w:rsid w:val="00107493"/>
    <w:rsid w:val="001252D0"/>
    <w:rsid w:val="00154CFC"/>
    <w:rsid w:val="0017585E"/>
    <w:rsid w:val="001D2F25"/>
    <w:rsid w:val="00274081"/>
    <w:rsid w:val="002B538A"/>
    <w:rsid w:val="00322D8F"/>
    <w:rsid w:val="00344F2B"/>
    <w:rsid w:val="003A42BA"/>
    <w:rsid w:val="004714F3"/>
    <w:rsid w:val="004B2C8D"/>
    <w:rsid w:val="004D22BB"/>
    <w:rsid w:val="004E5079"/>
    <w:rsid w:val="004E5C72"/>
    <w:rsid w:val="005332D8"/>
    <w:rsid w:val="00553332"/>
    <w:rsid w:val="005F2EF3"/>
    <w:rsid w:val="00606C9D"/>
    <w:rsid w:val="007539CC"/>
    <w:rsid w:val="007A44AD"/>
    <w:rsid w:val="007B4D64"/>
    <w:rsid w:val="008220A4"/>
    <w:rsid w:val="00844A2B"/>
    <w:rsid w:val="00866996"/>
    <w:rsid w:val="008A35D5"/>
    <w:rsid w:val="008D178C"/>
    <w:rsid w:val="008D4001"/>
    <w:rsid w:val="008E2D6C"/>
    <w:rsid w:val="00923A14"/>
    <w:rsid w:val="009F03A1"/>
    <w:rsid w:val="00A57945"/>
    <w:rsid w:val="00AE1039"/>
    <w:rsid w:val="00B0168A"/>
    <w:rsid w:val="00B22F93"/>
    <w:rsid w:val="00B3729E"/>
    <w:rsid w:val="00B46C27"/>
    <w:rsid w:val="00C0384E"/>
    <w:rsid w:val="00C22B27"/>
    <w:rsid w:val="00C50FC9"/>
    <w:rsid w:val="00C92709"/>
    <w:rsid w:val="00CD37FA"/>
    <w:rsid w:val="00CD7CF9"/>
    <w:rsid w:val="00D2621E"/>
    <w:rsid w:val="00D600F7"/>
    <w:rsid w:val="00D60402"/>
    <w:rsid w:val="00DA1CBC"/>
    <w:rsid w:val="00E159FA"/>
    <w:rsid w:val="00E42644"/>
    <w:rsid w:val="00E56F42"/>
    <w:rsid w:val="00F42B00"/>
    <w:rsid w:val="00F7012B"/>
    <w:rsid w:val="00FB75BE"/>
    <w:rsid w:val="00FC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CF9"/>
    <w:pPr>
      <w:spacing w:after="200" w:line="276" w:lineRule="auto"/>
    </w:pPr>
    <w:rPr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7C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0"/>
    <w:rsid w:val="00B22F93"/>
  </w:style>
  <w:style w:type="paragraph" w:styleId="a4">
    <w:name w:val="header"/>
    <w:basedOn w:val="a"/>
    <w:link w:val="a5"/>
    <w:uiPriority w:val="99"/>
    <w:unhideWhenUsed/>
    <w:rsid w:val="00107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107493"/>
    <w:rPr>
      <w:kern w:val="0"/>
      <w:sz w:val="22"/>
      <w:lang w:val="en-GB" w:eastAsia="zh-CN"/>
    </w:rPr>
  </w:style>
  <w:style w:type="paragraph" w:styleId="a6">
    <w:name w:val="footer"/>
    <w:basedOn w:val="a"/>
    <w:link w:val="a7"/>
    <w:uiPriority w:val="99"/>
    <w:unhideWhenUsed/>
    <w:rsid w:val="00107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107493"/>
    <w:rPr>
      <w:kern w:val="0"/>
      <w:sz w:val="22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7CF9"/>
    <w:pPr>
      <w:spacing w:after="200" w:line="276" w:lineRule="auto"/>
    </w:pPr>
    <w:rPr>
      <w:kern w:val="0"/>
      <w:sz w:val="22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D7C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0"/>
    <w:rsid w:val="00B22F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黃秋容</dc:creator>
  <cp:lastModifiedBy>黃秋容</cp:lastModifiedBy>
  <cp:revision>9</cp:revision>
  <dcterms:created xsi:type="dcterms:W3CDTF">2012-11-06T03:04:00Z</dcterms:created>
  <dcterms:modified xsi:type="dcterms:W3CDTF">2013-06-15T02:39:00Z</dcterms:modified>
</cp:coreProperties>
</file>